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C4304A" w14:textId="1776BE92" w:rsidR="00942544" w:rsidRPr="00F00BF0" w:rsidRDefault="00CC0CBA" w:rsidP="00F00BF0">
      <w:pPr>
        <w:rPr>
          <w:b/>
          <w:sz w:val="20"/>
          <w:szCs w:val="20"/>
        </w:rPr>
      </w:pPr>
      <w:bookmarkStart w:id="0" w:name="_GoBack"/>
      <w:bookmarkEnd w:id="0"/>
      <w:r w:rsidRPr="00CC0CBA">
        <w:rPr>
          <w:b/>
          <w:sz w:val="20"/>
          <w:szCs w:val="20"/>
        </w:rPr>
        <w:t>Table 2: Quality of Included Studies</w:t>
      </w:r>
      <w:r w:rsidR="00B33A08">
        <w:rPr>
          <w:b/>
          <w:sz w:val="20"/>
          <w:szCs w:val="20"/>
        </w:rPr>
        <w:t>*</w:t>
      </w:r>
    </w:p>
    <w:p w14:paraId="317D807E" w14:textId="77777777" w:rsidR="00942544" w:rsidRDefault="00942544" w:rsidP="00953FA4">
      <w:pPr>
        <w:jc w:val="center"/>
        <w:rPr>
          <w:sz w:val="20"/>
          <w:szCs w:val="20"/>
        </w:rPr>
      </w:pPr>
    </w:p>
    <w:tbl>
      <w:tblPr>
        <w:tblStyle w:val="TableGrid"/>
        <w:tblW w:w="13958" w:type="dxa"/>
        <w:tblLayout w:type="fixed"/>
        <w:tblLook w:val="0600" w:firstRow="0" w:lastRow="0" w:firstColumn="0" w:lastColumn="0" w:noHBand="1" w:noVBand="1"/>
      </w:tblPr>
      <w:tblGrid>
        <w:gridCol w:w="709"/>
        <w:gridCol w:w="1828"/>
        <w:gridCol w:w="1269"/>
        <w:gridCol w:w="1269"/>
        <w:gridCol w:w="1269"/>
        <w:gridCol w:w="1269"/>
        <w:gridCol w:w="1269"/>
        <w:gridCol w:w="1269"/>
        <w:gridCol w:w="1269"/>
        <w:gridCol w:w="1269"/>
        <w:gridCol w:w="1269"/>
      </w:tblGrid>
      <w:tr w:rsidR="00942544" w14:paraId="48468451" w14:textId="77777777" w:rsidTr="00CC0CBA">
        <w:tc>
          <w:tcPr>
            <w:tcW w:w="709" w:type="dxa"/>
          </w:tcPr>
          <w:p w14:paraId="36B7341F" w14:textId="77777777" w:rsidR="00942544" w:rsidRPr="00CC0CBA" w:rsidRDefault="00CC0CBA" w:rsidP="00953FA4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CC0CBA">
              <w:rPr>
                <w:b/>
                <w:sz w:val="20"/>
                <w:szCs w:val="20"/>
              </w:rPr>
              <w:t>Ref. #</w:t>
            </w:r>
          </w:p>
        </w:tc>
        <w:tc>
          <w:tcPr>
            <w:tcW w:w="1828" w:type="dxa"/>
          </w:tcPr>
          <w:p w14:paraId="2D5754A4" w14:textId="77777777" w:rsidR="00942544" w:rsidRPr="00CC0CBA" w:rsidRDefault="00CC0CBA" w:rsidP="00953FA4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CC0CBA">
              <w:rPr>
                <w:b/>
                <w:sz w:val="20"/>
                <w:szCs w:val="20"/>
              </w:rPr>
              <w:t>Author (Year), Country</w:t>
            </w:r>
          </w:p>
        </w:tc>
        <w:tc>
          <w:tcPr>
            <w:tcW w:w="1269" w:type="dxa"/>
          </w:tcPr>
          <w:p w14:paraId="0A56E715" w14:textId="77777777" w:rsidR="00942544" w:rsidRPr="00CC0CBA" w:rsidRDefault="00CC0CBA" w:rsidP="00953FA4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CC0CBA">
              <w:rPr>
                <w:b/>
                <w:sz w:val="20"/>
                <w:szCs w:val="20"/>
              </w:rPr>
              <w:t>Focus on SA</w:t>
            </w:r>
          </w:p>
        </w:tc>
        <w:tc>
          <w:tcPr>
            <w:tcW w:w="1269" w:type="dxa"/>
          </w:tcPr>
          <w:p w14:paraId="42EBB964" w14:textId="77777777" w:rsidR="00942544" w:rsidRPr="00CC0CBA" w:rsidRDefault="00CC0CBA" w:rsidP="00953FA4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CC0CBA">
              <w:rPr>
                <w:b/>
                <w:sz w:val="20"/>
                <w:szCs w:val="20"/>
              </w:rPr>
              <w:t>Operationalized concept of SA</w:t>
            </w:r>
          </w:p>
        </w:tc>
        <w:tc>
          <w:tcPr>
            <w:tcW w:w="1269" w:type="dxa"/>
          </w:tcPr>
          <w:p w14:paraId="683403F9" w14:textId="77777777" w:rsidR="00942544" w:rsidRPr="00CC0CBA" w:rsidRDefault="00CC0CBA" w:rsidP="00953FA4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CC0CBA">
              <w:rPr>
                <w:b/>
                <w:sz w:val="20"/>
                <w:szCs w:val="20"/>
              </w:rPr>
              <w:t>Baseline assessment?</w:t>
            </w:r>
          </w:p>
        </w:tc>
        <w:tc>
          <w:tcPr>
            <w:tcW w:w="1269" w:type="dxa"/>
          </w:tcPr>
          <w:p w14:paraId="2E894EB6" w14:textId="77777777" w:rsidR="00942544" w:rsidRPr="00CC0CBA" w:rsidRDefault="00CC0CBA" w:rsidP="00953FA4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CC0CBA">
              <w:rPr>
                <w:b/>
                <w:sz w:val="20"/>
                <w:szCs w:val="20"/>
              </w:rPr>
              <w:t>Intervention study: control group?</w:t>
            </w:r>
          </w:p>
        </w:tc>
        <w:tc>
          <w:tcPr>
            <w:tcW w:w="1269" w:type="dxa"/>
          </w:tcPr>
          <w:p w14:paraId="649D5B21" w14:textId="77777777" w:rsidR="00942544" w:rsidRPr="00CC0CBA" w:rsidRDefault="00CC0CBA" w:rsidP="00953FA4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CC0CBA">
              <w:rPr>
                <w:b/>
                <w:sz w:val="20"/>
                <w:szCs w:val="20"/>
              </w:rPr>
              <w:t>Qualitative study: method of analysis described?</w:t>
            </w:r>
          </w:p>
        </w:tc>
        <w:tc>
          <w:tcPr>
            <w:tcW w:w="1269" w:type="dxa"/>
          </w:tcPr>
          <w:p w14:paraId="03BDF7FA" w14:textId="77777777" w:rsidR="00942544" w:rsidRPr="00CC0CBA" w:rsidRDefault="00CC0CBA" w:rsidP="00953FA4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CC0CBA">
              <w:rPr>
                <w:b/>
                <w:sz w:val="20"/>
                <w:szCs w:val="20"/>
              </w:rPr>
              <w:t>Quantitative study: Objective outcome measure(s)?</w:t>
            </w:r>
          </w:p>
        </w:tc>
        <w:tc>
          <w:tcPr>
            <w:tcW w:w="1269" w:type="dxa"/>
          </w:tcPr>
          <w:p w14:paraId="29DEF662" w14:textId="77777777" w:rsidR="00942544" w:rsidRPr="00CC0CBA" w:rsidRDefault="00CC0CBA" w:rsidP="00953FA4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CC0CBA">
              <w:rPr>
                <w:b/>
                <w:sz w:val="20"/>
                <w:szCs w:val="20"/>
              </w:rPr>
              <w:t>SA approach specified?</w:t>
            </w:r>
          </w:p>
        </w:tc>
        <w:tc>
          <w:tcPr>
            <w:tcW w:w="1269" w:type="dxa"/>
          </w:tcPr>
          <w:p w14:paraId="699EC8CB" w14:textId="77777777" w:rsidR="00942544" w:rsidRPr="00CC0CBA" w:rsidRDefault="00CC0CBA" w:rsidP="00953FA4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CC0CBA">
              <w:rPr>
                <w:b/>
                <w:sz w:val="20"/>
                <w:szCs w:val="20"/>
              </w:rPr>
              <w:t>Population of interest described?</w:t>
            </w:r>
          </w:p>
        </w:tc>
        <w:tc>
          <w:tcPr>
            <w:tcW w:w="1269" w:type="dxa"/>
          </w:tcPr>
          <w:p w14:paraId="0B8A009F" w14:textId="77777777" w:rsidR="00942544" w:rsidRPr="00CC0CBA" w:rsidRDefault="00CC0CBA" w:rsidP="00953FA4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CC0CBA">
              <w:rPr>
                <w:b/>
                <w:sz w:val="20"/>
                <w:szCs w:val="20"/>
              </w:rPr>
              <w:t>Total Score</w:t>
            </w:r>
          </w:p>
        </w:tc>
      </w:tr>
      <w:tr w:rsidR="00942544" w14:paraId="70A83AF6" w14:textId="77777777" w:rsidTr="00CC0CBA">
        <w:tc>
          <w:tcPr>
            <w:tcW w:w="709" w:type="dxa"/>
          </w:tcPr>
          <w:p w14:paraId="544EE5E0" w14:textId="10E3A6B4" w:rsidR="00942544" w:rsidRDefault="00953FA4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828" w:type="dxa"/>
          </w:tcPr>
          <w:p w14:paraId="71D5A308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tela</w:t>
            </w:r>
            <w:proofErr w:type="spellEnd"/>
            <w:r>
              <w:rPr>
                <w:sz w:val="20"/>
                <w:szCs w:val="20"/>
              </w:rPr>
              <w:t xml:space="preserve"> et al. (2015), Kenya</w:t>
            </w:r>
          </w:p>
        </w:tc>
        <w:tc>
          <w:tcPr>
            <w:tcW w:w="1269" w:type="dxa"/>
          </w:tcPr>
          <w:p w14:paraId="2BDC4FE3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9" w:type="dxa"/>
          </w:tcPr>
          <w:p w14:paraId="3DF1732F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9" w:type="dxa"/>
          </w:tcPr>
          <w:p w14:paraId="72DCA2FE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9" w:type="dxa"/>
          </w:tcPr>
          <w:p w14:paraId="1565F113" w14:textId="2B79951E" w:rsidR="00942544" w:rsidRDefault="004E5C1B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69" w:type="dxa"/>
          </w:tcPr>
          <w:p w14:paraId="02DE10B1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9" w:type="dxa"/>
          </w:tcPr>
          <w:p w14:paraId="1C32FEEA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9" w:type="dxa"/>
          </w:tcPr>
          <w:p w14:paraId="6B6A1BB8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9" w:type="dxa"/>
          </w:tcPr>
          <w:p w14:paraId="60B641FA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9" w:type="dxa"/>
          </w:tcPr>
          <w:p w14:paraId="4B0DEF75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8</w:t>
            </w:r>
          </w:p>
        </w:tc>
      </w:tr>
      <w:tr w:rsidR="00942544" w14:paraId="64FEBB00" w14:textId="77777777" w:rsidTr="00CC0CBA">
        <w:tc>
          <w:tcPr>
            <w:tcW w:w="709" w:type="dxa"/>
          </w:tcPr>
          <w:p w14:paraId="00EAD8F2" w14:textId="087EF254" w:rsidR="00942544" w:rsidRDefault="00953FA4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828" w:type="dxa"/>
          </w:tcPr>
          <w:p w14:paraId="4C916CD8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jorkman and </w:t>
            </w:r>
            <w:proofErr w:type="spellStart"/>
            <w:r>
              <w:rPr>
                <w:sz w:val="20"/>
                <w:szCs w:val="20"/>
              </w:rPr>
              <w:t>Svensson</w:t>
            </w:r>
            <w:proofErr w:type="spellEnd"/>
            <w:r>
              <w:rPr>
                <w:sz w:val="20"/>
                <w:szCs w:val="20"/>
              </w:rPr>
              <w:t xml:space="preserve"> (2009), Uganda</w:t>
            </w:r>
          </w:p>
        </w:tc>
        <w:tc>
          <w:tcPr>
            <w:tcW w:w="1269" w:type="dxa"/>
          </w:tcPr>
          <w:p w14:paraId="02096567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9" w:type="dxa"/>
          </w:tcPr>
          <w:p w14:paraId="3D83D192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9" w:type="dxa"/>
          </w:tcPr>
          <w:p w14:paraId="050BADE1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9" w:type="dxa"/>
          </w:tcPr>
          <w:p w14:paraId="2C1A4112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9" w:type="dxa"/>
          </w:tcPr>
          <w:p w14:paraId="063F0916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69" w:type="dxa"/>
          </w:tcPr>
          <w:p w14:paraId="3B4C57A6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9" w:type="dxa"/>
          </w:tcPr>
          <w:p w14:paraId="7ACB6028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9" w:type="dxa"/>
          </w:tcPr>
          <w:p w14:paraId="6734CB1A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9" w:type="dxa"/>
          </w:tcPr>
          <w:p w14:paraId="6F6085ED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7</w:t>
            </w:r>
          </w:p>
        </w:tc>
      </w:tr>
      <w:tr w:rsidR="00942544" w14:paraId="13A04366" w14:textId="77777777" w:rsidTr="00CC0CBA">
        <w:tc>
          <w:tcPr>
            <w:tcW w:w="709" w:type="dxa"/>
          </w:tcPr>
          <w:p w14:paraId="1B58CA0A" w14:textId="4E0E87E0" w:rsidR="00942544" w:rsidRDefault="00953FA4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828" w:type="dxa"/>
          </w:tcPr>
          <w:p w14:paraId="384BAFB5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ke et al. (2016), Ghana</w:t>
            </w:r>
          </w:p>
        </w:tc>
        <w:tc>
          <w:tcPr>
            <w:tcW w:w="1269" w:type="dxa"/>
          </w:tcPr>
          <w:p w14:paraId="4AA096EF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9" w:type="dxa"/>
          </w:tcPr>
          <w:p w14:paraId="0DCB230C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9" w:type="dxa"/>
          </w:tcPr>
          <w:p w14:paraId="450C3D21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9" w:type="dxa"/>
          </w:tcPr>
          <w:p w14:paraId="0191F68E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9" w:type="dxa"/>
          </w:tcPr>
          <w:p w14:paraId="57AC57B6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9" w:type="dxa"/>
          </w:tcPr>
          <w:p w14:paraId="09ADCED1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9" w:type="dxa"/>
          </w:tcPr>
          <w:p w14:paraId="6BE3E3DE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9" w:type="dxa"/>
          </w:tcPr>
          <w:p w14:paraId="20A9A17A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9" w:type="dxa"/>
          </w:tcPr>
          <w:p w14:paraId="26A49977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8</w:t>
            </w:r>
          </w:p>
        </w:tc>
      </w:tr>
      <w:tr w:rsidR="00942544" w14:paraId="38F82EA5" w14:textId="77777777" w:rsidTr="00CC0CBA">
        <w:tc>
          <w:tcPr>
            <w:tcW w:w="709" w:type="dxa"/>
          </w:tcPr>
          <w:p w14:paraId="06465961" w14:textId="11CB4732" w:rsidR="00942544" w:rsidRDefault="00C92961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828" w:type="dxa"/>
          </w:tcPr>
          <w:p w14:paraId="53DF8FFD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w et al. (2003), Zambia and Tanzania</w:t>
            </w:r>
          </w:p>
        </w:tc>
        <w:tc>
          <w:tcPr>
            <w:tcW w:w="1269" w:type="dxa"/>
          </w:tcPr>
          <w:p w14:paraId="42A3CE21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9" w:type="dxa"/>
          </w:tcPr>
          <w:p w14:paraId="21278D13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9" w:type="dxa"/>
          </w:tcPr>
          <w:p w14:paraId="055BD784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269" w:type="dxa"/>
          </w:tcPr>
          <w:p w14:paraId="2F678C9D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69" w:type="dxa"/>
          </w:tcPr>
          <w:p w14:paraId="328A3C93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9" w:type="dxa"/>
          </w:tcPr>
          <w:p w14:paraId="7C42AF90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69" w:type="dxa"/>
          </w:tcPr>
          <w:p w14:paraId="25561130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9" w:type="dxa"/>
          </w:tcPr>
          <w:p w14:paraId="71DE2B3C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9" w:type="dxa"/>
          </w:tcPr>
          <w:p w14:paraId="732DA3F7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/6</w:t>
            </w:r>
          </w:p>
        </w:tc>
      </w:tr>
      <w:tr w:rsidR="00942544" w14:paraId="23008C80" w14:textId="77777777" w:rsidTr="00CC0CBA">
        <w:tc>
          <w:tcPr>
            <w:tcW w:w="709" w:type="dxa"/>
          </w:tcPr>
          <w:p w14:paraId="242249C8" w14:textId="75459711" w:rsidR="00942544" w:rsidRDefault="00C92961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828" w:type="dxa"/>
          </w:tcPr>
          <w:p w14:paraId="52754F54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olooba-Mutebi</w:t>
            </w:r>
            <w:proofErr w:type="spellEnd"/>
            <w:r>
              <w:rPr>
                <w:sz w:val="20"/>
                <w:szCs w:val="20"/>
              </w:rPr>
              <w:t xml:space="preserve"> (2005), Uganda</w:t>
            </w:r>
          </w:p>
        </w:tc>
        <w:tc>
          <w:tcPr>
            <w:tcW w:w="1269" w:type="dxa"/>
          </w:tcPr>
          <w:p w14:paraId="797122E7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9" w:type="dxa"/>
          </w:tcPr>
          <w:p w14:paraId="0454EC83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9" w:type="dxa"/>
          </w:tcPr>
          <w:p w14:paraId="490202FB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9" w:type="dxa"/>
          </w:tcPr>
          <w:p w14:paraId="6D392329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69" w:type="dxa"/>
          </w:tcPr>
          <w:p w14:paraId="4406BCC7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9" w:type="dxa"/>
          </w:tcPr>
          <w:p w14:paraId="5184F2E3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69" w:type="dxa"/>
          </w:tcPr>
          <w:p w14:paraId="7466CB13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9" w:type="dxa"/>
          </w:tcPr>
          <w:p w14:paraId="26898539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9" w:type="dxa"/>
          </w:tcPr>
          <w:p w14:paraId="04C8B626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6</w:t>
            </w:r>
          </w:p>
        </w:tc>
      </w:tr>
      <w:tr w:rsidR="00942544" w14:paraId="49CEF742" w14:textId="77777777" w:rsidTr="00CC0CBA">
        <w:tc>
          <w:tcPr>
            <w:tcW w:w="709" w:type="dxa"/>
          </w:tcPr>
          <w:p w14:paraId="671AC2EB" w14:textId="5AA231AD" w:rsidR="00942544" w:rsidRDefault="00C92961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828" w:type="dxa"/>
          </w:tcPr>
          <w:p w14:paraId="08B4A8F6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ullo</w:t>
            </w:r>
            <w:proofErr w:type="spellEnd"/>
            <w:r>
              <w:rPr>
                <w:sz w:val="20"/>
                <w:szCs w:val="20"/>
              </w:rPr>
              <w:t xml:space="preserve"> et al. (2017), Malawi</w:t>
            </w:r>
          </w:p>
        </w:tc>
        <w:tc>
          <w:tcPr>
            <w:tcW w:w="1269" w:type="dxa"/>
          </w:tcPr>
          <w:p w14:paraId="15C294F3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9" w:type="dxa"/>
          </w:tcPr>
          <w:p w14:paraId="64D8EEDD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9" w:type="dxa"/>
          </w:tcPr>
          <w:p w14:paraId="71508427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9" w:type="dxa"/>
          </w:tcPr>
          <w:p w14:paraId="38EAAD47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9" w:type="dxa"/>
          </w:tcPr>
          <w:p w14:paraId="1E063FDB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69" w:type="dxa"/>
          </w:tcPr>
          <w:p w14:paraId="70CC7DD6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9" w:type="dxa"/>
          </w:tcPr>
          <w:p w14:paraId="70046D4E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9" w:type="dxa"/>
          </w:tcPr>
          <w:p w14:paraId="74E23F32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9" w:type="dxa"/>
          </w:tcPr>
          <w:p w14:paraId="269F56BA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/7</w:t>
            </w:r>
          </w:p>
        </w:tc>
      </w:tr>
      <w:tr w:rsidR="00942544" w14:paraId="4A2F2D50" w14:textId="77777777" w:rsidTr="00CC0CBA">
        <w:tc>
          <w:tcPr>
            <w:tcW w:w="709" w:type="dxa"/>
          </w:tcPr>
          <w:p w14:paraId="23F08914" w14:textId="348A860B" w:rsidR="00942544" w:rsidRDefault="00C92961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828" w:type="dxa"/>
          </w:tcPr>
          <w:p w14:paraId="5DC77F88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oope</w:t>
            </w:r>
            <w:proofErr w:type="spellEnd"/>
            <w:r>
              <w:rPr>
                <w:sz w:val="20"/>
                <w:szCs w:val="20"/>
              </w:rPr>
              <w:t>-Bender et al. (2016), Nigeria and Sierra Leone</w:t>
            </w:r>
          </w:p>
        </w:tc>
        <w:tc>
          <w:tcPr>
            <w:tcW w:w="1269" w:type="dxa"/>
          </w:tcPr>
          <w:p w14:paraId="4974783F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9" w:type="dxa"/>
          </w:tcPr>
          <w:p w14:paraId="1435DBAF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9" w:type="dxa"/>
          </w:tcPr>
          <w:p w14:paraId="71399765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9" w:type="dxa"/>
          </w:tcPr>
          <w:p w14:paraId="49720131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69" w:type="dxa"/>
          </w:tcPr>
          <w:p w14:paraId="35A48640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9" w:type="dxa"/>
          </w:tcPr>
          <w:p w14:paraId="03BF09BD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69" w:type="dxa"/>
          </w:tcPr>
          <w:p w14:paraId="52E54BE2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9" w:type="dxa"/>
          </w:tcPr>
          <w:p w14:paraId="419D0E18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9" w:type="dxa"/>
          </w:tcPr>
          <w:p w14:paraId="41328543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6</w:t>
            </w:r>
          </w:p>
        </w:tc>
      </w:tr>
      <w:tr w:rsidR="00942544" w14:paraId="366AFE4F" w14:textId="77777777" w:rsidTr="00CC0CBA">
        <w:tc>
          <w:tcPr>
            <w:tcW w:w="709" w:type="dxa"/>
          </w:tcPr>
          <w:p w14:paraId="0EEA24F7" w14:textId="15E81D52" w:rsidR="00942544" w:rsidRDefault="00C92961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828" w:type="dxa"/>
          </w:tcPr>
          <w:p w14:paraId="4798D579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Kaseje</w:t>
            </w:r>
            <w:proofErr w:type="spellEnd"/>
            <w:r>
              <w:rPr>
                <w:sz w:val="20"/>
                <w:szCs w:val="20"/>
              </w:rPr>
              <w:t xml:space="preserve"> et al. (2010), Kenya</w:t>
            </w:r>
          </w:p>
        </w:tc>
        <w:tc>
          <w:tcPr>
            <w:tcW w:w="1269" w:type="dxa"/>
          </w:tcPr>
          <w:p w14:paraId="4D425035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9" w:type="dxa"/>
          </w:tcPr>
          <w:p w14:paraId="040BE583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9" w:type="dxa"/>
          </w:tcPr>
          <w:p w14:paraId="5770876A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9" w:type="dxa"/>
          </w:tcPr>
          <w:p w14:paraId="1307C986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9" w:type="dxa"/>
          </w:tcPr>
          <w:p w14:paraId="2CCACF41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9" w:type="dxa"/>
          </w:tcPr>
          <w:p w14:paraId="7B7DC594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9" w:type="dxa"/>
          </w:tcPr>
          <w:p w14:paraId="2311BE39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9" w:type="dxa"/>
          </w:tcPr>
          <w:p w14:paraId="7ABB4321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9" w:type="dxa"/>
          </w:tcPr>
          <w:p w14:paraId="7D0B528E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8</w:t>
            </w:r>
          </w:p>
        </w:tc>
      </w:tr>
      <w:tr w:rsidR="00942544" w14:paraId="2C7F5B1F" w14:textId="77777777" w:rsidTr="00CC0CBA">
        <w:tc>
          <w:tcPr>
            <w:tcW w:w="709" w:type="dxa"/>
          </w:tcPr>
          <w:p w14:paraId="41AAE5C1" w14:textId="04B9A2AB" w:rsidR="00942544" w:rsidRDefault="00C92961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828" w:type="dxa"/>
          </w:tcPr>
          <w:p w14:paraId="543CFAC6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Katahoire</w:t>
            </w:r>
            <w:proofErr w:type="spellEnd"/>
            <w:r>
              <w:rPr>
                <w:sz w:val="20"/>
                <w:szCs w:val="20"/>
              </w:rPr>
              <w:t xml:space="preserve"> et al. (2015), Uganda</w:t>
            </w:r>
          </w:p>
        </w:tc>
        <w:tc>
          <w:tcPr>
            <w:tcW w:w="1269" w:type="dxa"/>
          </w:tcPr>
          <w:p w14:paraId="426D59B8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9" w:type="dxa"/>
          </w:tcPr>
          <w:p w14:paraId="7817AEDF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9" w:type="dxa"/>
          </w:tcPr>
          <w:p w14:paraId="3F9CA8B5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9" w:type="dxa"/>
          </w:tcPr>
          <w:p w14:paraId="7800FFCB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69" w:type="dxa"/>
          </w:tcPr>
          <w:p w14:paraId="5961F8FE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9" w:type="dxa"/>
          </w:tcPr>
          <w:p w14:paraId="1E9A17FE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69" w:type="dxa"/>
          </w:tcPr>
          <w:p w14:paraId="18973E72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9" w:type="dxa"/>
          </w:tcPr>
          <w:p w14:paraId="7D4366B7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9" w:type="dxa"/>
          </w:tcPr>
          <w:p w14:paraId="1DC86960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6</w:t>
            </w:r>
          </w:p>
        </w:tc>
      </w:tr>
      <w:tr w:rsidR="00942544" w14:paraId="07F935F0" w14:textId="77777777" w:rsidTr="00CC0CBA">
        <w:tc>
          <w:tcPr>
            <w:tcW w:w="709" w:type="dxa"/>
          </w:tcPr>
          <w:p w14:paraId="2CD78689" w14:textId="4699F0D3" w:rsidR="00942544" w:rsidRDefault="00C92961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828" w:type="dxa"/>
          </w:tcPr>
          <w:p w14:paraId="6350FA2D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odenstein</w:t>
            </w:r>
            <w:proofErr w:type="spellEnd"/>
            <w:r>
              <w:rPr>
                <w:sz w:val="20"/>
                <w:szCs w:val="20"/>
              </w:rPr>
              <w:t xml:space="preserve"> et al. (2017), Benin, Guinea, and DRC</w:t>
            </w:r>
          </w:p>
        </w:tc>
        <w:tc>
          <w:tcPr>
            <w:tcW w:w="1269" w:type="dxa"/>
          </w:tcPr>
          <w:p w14:paraId="349A8A55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9" w:type="dxa"/>
          </w:tcPr>
          <w:p w14:paraId="27B9ADA1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9" w:type="dxa"/>
          </w:tcPr>
          <w:p w14:paraId="1946CFA9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9" w:type="dxa"/>
          </w:tcPr>
          <w:p w14:paraId="4C993586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69" w:type="dxa"/>
          </w:tcPr>
          <w:p w14:paraId="2CA73930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9" w:type="dxa"/>
          </w:tcPr>
          <w:p w14:paraId="2649A24F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69" w:type="dxa"/>
          </w:tcPr>
          <w:p w14:paraId="71E46931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9" w:type="dxa"/>
          </w:tcPr>
          <w:p w14:paraId="62A47B5A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9" w:type="dxa"/>
          </w:tcPr>
          <w:p w14:paraId="5B1D23F4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6</w:t>
            </w:r>
          </w:p>
        </w:tc>
      </w:tr>
      <w:tr w:rsidR="00942544" w14:paraId="58416AEC" w14:textId="77777777" w:rsidTr="00CC0CBA">
        <w:tc>
          <w:tcPr>
            <w:tcW w:w="709" w:type="dxa"/>
          </w:tcPr>
          <w:p w14:paraId="7E96FA0C" w14:textId="1AB8B7C8" w:rsidR="00942544" w:rsidRDefault="00C92961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828" w:type="dxa"/>
          </w:tcPr>
          <w:p w14:paraId="0103919A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afuta</w:t>
            </w:r>
            <w:proofErr w:type="spellEnd"/>
            <w:r>
              <w:rPr>
                <w:sz w:val="20"/>
                <w:szCs w:val="20"/>
              </w:rPr>
              <w:t xml:space="preserve"> et al. (2015), DRC</w:t>
            </w:r>
          </w:p>
        </w:tc>
        <w:tc>
          <w:tcPr>
            <w:tcW w:w="1269" w:type="dxa"/>
          </w:tcPr>
          <w:p w14:paraId="00F58283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9" w:type="dxa"/>
          </w:tcPr>
          <w:p w14:paraId="659C8C98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9" w:type="dxa"/>
          </w:tcPr>
          <w:p w14:paraId="41CA809D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69" w:type="dxa"/>
          </w:tcPr>
          <w:p w14:paraId="10B4ED04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69" w:type="dxa"/>
          </w:tcPr>
          <w:p w14:paraId="07F56E1A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9" w:type="dxa"/>
          </w:tcPr>
          <w:p w14:paraId="6D8D7F09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69" w:type="dxa"/>
          </w:tcPr>
          <w:p w14:paraId="684F60D2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9" w:type="dxa"/>
          </w:tcPr>
          <w:p w14:paraId="48424F80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9" w:type="dxa"/>
          </w:tcPr>
          <w:p w14:paraId="32F0BAF7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5</w:t>
            </w:r>
          </w:p>
        </w:tc>
      </w:tr>
      <w:tr w:rsidR="00942544" w14:paraId="061C2B39" w14:textId="77777777" w:rsidTr="00CC0CBA">
        <w:tc>
          <w:tcPr>
            <w:tcW w:w="709" w:type="dxa"/>
          </w:tcPr>
          <w:p w14:paraId="60AFCDBA" w14:textId="3B6F2110" w:rsidR="00942544" w:rsidRDefault="00C92961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828" w:type="dxa"/>
          </w:tcPr>
          <w:p w14:paraId="53744B49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afuta</w:t>
            </w:r>
            <w:proofErr w:type="spellEnd"/>
            <w:r>
              <w:rPr>
                <w:sz w:val="20"/>
                <w:szCs w:val="20"/>
              </w:rPr>
              <w:t xml:space="preserve"> et al. (2016), DRC</w:t>
            </w:r>
          </w:p>
        </w:tc>
        <w:tc>
          <w:tcPr>
            <w:tcW w:w="1269" w:type="dxa"/>
          </w:tcPr>
          <w:p w14:paraId="2F790CE2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9" w:type="dxa"/>
          </w:tcPr>
          <w:p w14:paraId="51EFFA04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9" w:type="dxa"/>
          </w:tcPr>
          <w:p w14:paraId="7E5742F7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69" w:type="dxa"/>
          </w:tcPr>
          <w:p w14:paraId="74B103ED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69" w:type="dxa"/>
          </w:tcPr>
          <w:p w14:paraId="45F0813A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9" w:type="dxa"/>
          </w:tcPr>
          <w:p w14:paraId="369A57BA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69" w:type="dxa"/>
          </w:tcPr>
          <w:p w14:paraId="5A244340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9" w:type="dxa"/>
          </w:tcPr>
          <w:p w14:paraId="3C34CF6F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9" w:type="dxa"/>
          </w:tcPr>
          <w:p w14:paraId="51069F5A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5</w:t>
            </w:r>
          </w:p>
        </w:tc>
      </w:tr>
      <w:tr w:rsidR="00942544" w14:paraId="73EFCCD7" w14:textId="77777777" w:rsidTr="00CC0CBA">
        <w:tc>
          <w:tcPr>
            <w:tcW w:w="709" w:type="dxa"/>
          </w:tcPr>
          <w:p w14:paraId="01B2CFED" w14:textId="23CC2ED8" w:rsidR="00942544" w:rsidRDefault="00C92961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828" w:type="dxa"/>
          </w:tcPr>
          <w:p w14:paraId="43DF5CA3" w14:textId="0814DF6E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afuta</w:t>
            </w:r>
            <w:proofErr w:type="spellEnd"/>
            <w:r>
              <w:rPr>
                <w:sz w:val="20"/>
                <w:szCs w:val="20"/>
              </w:rPr>
              <w:t xml:space="preserve"> et al. (2017), DRC</w:t>
            </w:r>
          </w:p>
        </w:tc>
        <w:tc>
          <w:tcPr>
            <w:tcW w:w="1269" w:type="dxa"/>
          </w:tcPr>
          <w:p w14:paraId="6AF1B321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9" w:type="dxa"/>
          </w:tcPr>
          <w:p w14:paraId="5571E8A1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9" w:type="dxa"/>
          </w:tcPr>
          <w:p w14:paraId="0DF65B35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69" w:type="dxa"/>
          </w:tcPr>
          <w:p w14:paraId="3F15B740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69" w:type="dxa"/>
          </w:tcPr>
          <w:p w14:paraId="3F23F887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9" w:type="dxa"/>
          </w:tcPr>
          <w:p w14:paraId="62022A8F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69" w:type="dxa"/>
          </w:tcPr>
          <w:p w14:paraId="08278FC9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9" w:type="dxa"/>
          </w:tcPr>
          <w:p w14:paraId="70C3D1B5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9" w:type="dxa"/>
          </w:tcPr>
          <w:p w14:paraId="2350F5BB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5</w:t>
            </w:r>
          </w:p>
        </w:tc>
      </w:tr>
      <w:tr w:rsidR="00942544" w14:paraId="5BB0E936" w14:textId="77777777" w:rsidTr="00CC0CBA">
        <w:tc>
          <w:tcPr>
            <w:tcW w:w="709" w:type="dxa"/>
          </w:tcPr>
          <w:p w14:paraId="51924000" w14:textId="56C0FC0F" w:rsidR="00942544" w:rsidRDefault="00C92961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31</w:t>
            </w:r>
          </w:p>
        </w:tc>
        <w:tc>
          <w:tcPr>
            <w:tcW w:w="1828" w:type="dxa"/>
          </w:tcPr>
          <w:p w14:paraId="72AE2F6A" w14:textId="77777777" w:rsidR="00942544" w:rsidRDefault="00CC0CBA" w:rsidP="00953FA4">
            <w:pPr>
              <w:widowControl w:val="0"/>
              <w:ind w:left="120" w:right="12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Uzochukwu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Akpala</w:t>
            </w:r>
            <w:proofErr w:type="spellEnd"/>
            <w:r>
              <w:rPr>
                <w:sz w:val="20"/>
                <w:szCs w:val="20"/>
              </w:rPr>
              <w:t xml:space="preserve">, and </w:t>
            </w:r>
            <w:proofErr w:type="spellStart"/>
            <w:r>
              <w:rPr>
                <w:sz w:val="20"/>
                <w:szCs w:val="20"/>
              </w:rPr>
              <w:t>Onwujekwe</w:t>
            </w:r>
            <w:proofErr w:type="spellEnd"/>
            <w:r>
              <w:rPr>
                <w:sz w:val="20"/>
                <w:szCs w:val="20"/>
              </w:rPr>
              <w:t xml:space="preserve"> (2004), Nigeria</w:t>
            </w:r>
          </w:p>
        </w:tc>
        <w:tc>
          <w:tcPr>
            <w:tcW w:w="1269" w:type="dxa"/>
          </w:tcPr>
          <w:p w14:paraId="1F5DF989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9" w:type="dxa"/>
          </w:tcPr>
          <w:p w14:paraId="733AB257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9" w:type="dxa"/>
          </w:tcPr>
          <w:p w14:paraId="2DD8AEF0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69" w:type="dxa"/>
          </w:tcPr>
          <w:p w14:paraId="6CBC066D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69" w:type="dxa"/>
          </w:tcPr>
          <w:p w14:paraId="044F6A41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9" w:type="dxa"/>
          </w:tcPr>
          <w:p w14:paraId="75ABED64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9" w:type="dxa"/>
          </w:tcPr>
          <w:p w14:paraId="5FBF14DB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9" w:type="dxa"/>
          </w:tcPr>
          <w:p w14:paraId="408FF564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9" w:type="dxa"/>
          </w:tcPr>
          <w:p w14:paraId="6DC5E361" w14:textId="77777777" w:rsidR="00942544" w:rsidRDefault="00CC0CBA" w:rsidP="00953FA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6</w:t>
            </w:r>
          </w:p>
        </w:tc>
      </w:tr>
    </w:tbl>
    <w:p w14:paraId="2CEFA8E4" w14:textId="4A2F0A4B" w:rsidR="00942544" w:rsidRDefault="00C92961" w:rsidP="00C92961">
      <w:pPr>
        <w:rPr>
          <w:sz w:val="20"/>
          <w:szCs w:val="20"/>
        </w:rPr>
      </w:pPr>
      <w:r>
        <w:rPr>
          <w:sz w:val="20"/>
          <w:szCs w:val="20"/>
        </w:rPr>
        <w:t>*S</w:t>
      </w:r>
      <w:r w:rsidR="00B33A08">
        <w:rPr>
          <w:sz w:val="20"/>
          <w:szCs w:val="20"/>
        </w:rPr>
        <w:t>core of 0 = not present, 1 = present</w:t>
      </w:r>
    </w:p>
    <w:p w14:paraId="073B872D" w14:textId="2CC6A3B2" w:rsidR="00B33A08" w:rsidRDefault="00B33A08" w:rsidP="00C92961">
      <w:pPr>
        <w:rPr>
          <w:sz w:val="20"/>
          <w:szCs w:val="20"/>
        </w:rPr>
      </w:pPr>
      <w:r>
        <w:rPr>
          <w:sz w:val="20"/>
          <w:szCs w:val="20"/>
        </w:rPr>
        <w:t>SA: social accountability</w:t>
      </w:r>
    </w:p>
    <w:sectPr w:rsidR="00B33A08">
      <w:pgSz w:w="16838" w:h="11906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942544"/>
    <w:rsid w:val="000B7D7D"/>
    <w:rsid w:val="002E4DD6"/>
    <w:rsid w:val="004E5C1B"/>
    <w:rsid w:val="00942544"/>
    <w:rsid w:val="00953FA4"/>
    <w:rsid w:val="00B33A08"/>
    <w:rsid w:val="00C92961"/>
    <w:rsid w:val="00CB1838"/>
    <w:rsid w:val="00CC0CBA"/>
    <w:rsid w:val="00E63039"/>
    <w:rsid w:val="00F00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A9FA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color w:val="000000"/>
        <w:sz w:val="22"/>
        <w:szCs w:val="22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PlainTable2">
    <w:name w:val="Plain Table 2"/>
    <w:basedOn w:val="TableNormal"/>
    <w:uiPriority w:val="42"/>
    <w:rsid w:val="00CC0CBA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ListTable6Colorful">
    <w:name w:val="List Table 6 Colorful"/>
    <w:basedOn w:val="TableNormal"/>
    <w:uiPriority w:val="51"/>
    <w:rsid w:val="00CC0CBA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5">
    <w:name w:val="Plain Table 5"/>
    <w:basedOn w:val="TableNormal"/>
    <w:uiPriority w:val="45"/>
    <w:rsid w:val="00CC0CBA"/>
    <w:pPr>
      <w:spacing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CC0CBA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color w:val="000000"/>
        <w:sz w:val="22"/>
        <w:szCs w:val="22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PlainTable2">
    <w:name w:val="Plain Table 2"/>
    <w:basedOn w:val="TableNormal"/>
    <w:uiPriority w:val="42"/>
    <w:rsid w:val="00CC0CBA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ListTable6Colorful">
    <w:name w:val="List Table 6 Colorful"/>
    <w:basedOn w:val="TableNormal"/>
    <w:uiPriority w:val="51"/>
    <w:rsid w:val="00CC0CBA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5">
    <w:name w:val="Plain Table 5"/>
    <w:basedOn w:val="TableNormal"/>
    <w:uiPriority w:val="45"/>
    <w:rsid w:val="00CC0CBA"/>
    <w:pPr>
      <w:spacing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CC0CBA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8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ORK UNIVERSITY</Company>
  <LinksUpToDate>false</LinksUpToDate>
  <CharactersWithSpaces>1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rges Danhoundo</dc:creator>
  <cp:lastModifiedBy>Georges Danhoundo</cp:lastModifiedBy>
  <cp:revision>2</cp:revision>
  <dcterms:created xsi:type="dcterms:W3CDTF">2017-12-18T16:31:00Z</dcterms:created>
  <dcterms:modified xsi:type="dcterms:W3CDTF">2017-12-18T16:31:00Z</dcterms:modified>
</cp:coreProperties>
</file>